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ARS-CoV-2 strains and clinical profiles of COVID-19 patients in a Southern Brazil hospital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jc w:val="center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Supplementary information -</w:t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of logistic regression models, adjusted for severity markers on clinical outcomes including ARDS, pneumonia, ICU admission, and need for oxygen &gt;6L, are presented. The models include SARS-CoV-2 strains (P.1, B.1.1.28, and StrainB.1.1.33) and clinical parameters (age at infection, hypertension, and obesity) as potential confounders. For each variable, estimated coefficients (Estimate), standard errors (SE), Z-values (Z-Value), and p-values (p-value) are provided.</w:t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30.0" w:type="dxa"/>
        <w:jc w:val="left"/>
        <w:tblInd w:w="-88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45"/>
        <w:gridCol w:w="1515"/>
        <w:gridCol w:w="885"/>
        <w:gridCol w:w="1200"/>
        <w:gridCol w:w="930"/>
        <w:gridCol w:w="930"/>
        <w:gridCol w:w="765"/>
        <w:gridCol w:w="1545"/>
        <w:gridCol w:w="1215"/>
        <w:tblGridChange w:id="0">
          <w:tblGrid>
            <w:gridCol w:w="1545"/>
            <w:gridCol w:w="1515"/>
            <w:gridCol w:w="885"/>
            <w:gridCol w:w="1200"/>
            <w:gridCol w:w="930"/>
            <w:gridCol w:w="930"/>
            <w:gridCol w:w="765"/>
            <w:gridCol w:w="1545"/>
            <w:gridCol w:w="1215"/>
          </w:tblGrid>
        </w:tblGridChange>
      </w:tblGrid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ndard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5% CI (Lower, Up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 (O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ARD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64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6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2, 0.04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5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994, 5.164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P.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5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5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3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.427, 18.886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at infec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5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024, 1.076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6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69, 3.18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sit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7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639, 7.66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Pneumoni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7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2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9, 0.114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856, 3.836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P.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7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7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971, 4.48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at infec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2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023, 1.069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51, 2.674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sit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3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6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963, 3.66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IC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84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6, 0.115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3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754, 3.945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P.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788, 3.863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at infec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5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003, 1.052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7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3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348, 6.621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sit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744, 3.113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dashed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O2 &gt; 6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12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4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1, 0.026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B.1.1.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672, 3.470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in P.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287, 6.693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at infec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9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042, 1.098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585, 2.679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sit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6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.396, 6.367)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cccccc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</w:tr>
    </w:tbl>
    <w:p w:rsidR="00000000" w:rsidDel="00000000" w:rsidP="00000000" w:rsidRDefault="00000000" w:rsidRPr="00000000" w14:paraId="000000EA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